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3" w:leader="none"/>
        </w:tabs>
        <w:rPr>
          <w:b/>
          <w:b/>
          <w:lang w:eastAsia="zh-TW"/>
        </w:rPr>
      </w:pPr>
      <w:r>
        <w:rPr>
          <w:b/>
          <w:lang w:eastAsia="zh-TW"/>
        </w:rPr>
        <w:t>S</w:t>
      </w:r>
      <w:r>
        <w:rPr>
          <w:b/>
          <w:lang w:eastAsia="zh-TW"/>
        </w:rPr>
        <w:t xml:space="preserve">3 </w:t>
      </w:r>
      <w:r>
        <w:rPr>
          <w:b/>
          <w:lang w:eastAsia="zh-TW"/>
        </w:rPr>
        <w:t>Fig. Subgroup analys</w:t>
      </w:r>
      <w:r>
        <w:rPr>
          <w:b/>
          <w:lang w:eastAsia="zh-TW"/>
        </w:rPr>
        <w:t>e</w:t>
      </w:r>
      <w:r>
        <w:rPr>
          <w:b/>
          <w:lang w:eastAsia="zh-TW"/>
        </w:rPr>
        <w:t>s of risk factors for intracerebral hemorrhage versus ischaemic stroke in (A) Chinese (Taiwanese versus mainland Chinese) patients, and (B) white (Danish versus other white) patients.</w:t>
      </w:r>
    </w:p>
    <w:p>
      <w:pPr>
        <w:pStyle w:val="Normal"/>
        <w:rPr>
          <w:b/>
          <w:b/>
          <w:lang w:eastAsia="zh-TW"/>
        </w:rPr>
      </w:pPr>
      <w:r>
        <w:rPr>
          <w:lang w:eastAsia="zh-TW"/>
        </w:rPr>
        <w:t>ICH=intracerebral hemorrhage; IS=ischemic stroke; n=number of patients with risk factor; N=total number of patients; OR=odds ratio; CI=confidence interval; het=heterogeneity; I</w:t>
      </w:r>
      <w:r>
        <w:rPr>
          <w:vertAlign w:val="superscript"/>
          <w:lang w:eastAsia="zh-TW"/>
        </w:rPr>
        <w:t>2</w:t>
      </w:r>
      <w:r>
        <w:rPr>
          <w:lang w:eastAsia="zh-TW"/>
        </w:rPr>
        <w:t>=inconsistency</w:t>
      </w:r>
      <w:r>
        <w:rPr>
          <w:bCs/>
          <w:lang w:eastAsia="zh-TW"/>
        </w:rPr>
        <w:t>; T=Taiwan</w:t>
      </w:r>
      <w:r>
        <w:rPr>
          <w:bCs/>
          <w:lang w:eastAsia="zh-TW"/>
        </w:rPr>
        <w:t>ese</w:t>
      </w:r>
      <w:r>
        <w:rPr>
          <w:bCs/>
          <w:lang w:eastAsia="zh-TW"/>
        </w:rPr>
        <w:t>; C=mainland Chin</w:t>
      </w:r>
      <w:r>
        <w:rPr>
          <w:bCs/>
          <w:lang w:eastAsia="zh-TW"/>
        </w:rPr>
        <w:t>ese</w:t>
      </w:r>
      <w:r>
        <w:rPr>
          <w:bCs/>
          <w:lang w:eastAsia="zh-TW"/>
        </w:rPr>
        <w:t>; HTN=</w:t>
      </w:r>
      <w:r>
        <w:rPr>
          <w:bCs/>
          <w:lang w:eastAsia="zh-TW"/>
        </w:rPr>
        <w:t>h</w:t>
      </w:r>
      <w:r>
        <w:rPr>
          <w:bCs/>
          <w:lang w:eastAsia="zh-TW"/>
        </w:rPr>
        <w:t>ypertension; DM=</w:t>
      </w:r>
      <w:r>
        <w:rPr>
          <w:bCs/>
          <w:lang w:eastAsia="zh-TW"/>
        </w:rPr>
        <w:t>d</w:t>
      </w:r>
      <w:r>
        <w:rPr>
          <w:bCs/>
          <w:lang w:eastAsia="zh-TW"/>
        </w:rPr>
        <w:t>iabetes; AF=</w:t>
      </w:r>
      <w:r>
        <w:rPr>
          <w:bCs/>
          <w:lang w:eastAsia="zh-TW"/>
        </w:rPr>
        <w:t>a</w:t>
      </w:r>
      <w:r>
        <w:rPr>
          <w:bCs/>
          <w:lang w:eastAsia="zh-TW"/>
        </w:rPr>
        <w:t xml:space="preserve">trial fibrillation; IHD= </w:t>
      </w:r>
      <w:r>
        <w:rPr>
          <w:bCs/>
          <w:lang w:eastAsia="zh-TW"/>
        </w:rPr>
        <w:t>ischemic</w:t>
      </w:r>
      <w:r>
        <w:rPr>
          <w:bCs/>
          <w:lang w:eastAsia="zh-TW"/>
        </w:rPr>
        <w:t xml:space="preserve"> heart disease; </w:t>
      </w:r>
      <w:r>
        <w:rPr>
          <w:bCs/>
          <w:lang w:eastAsia="zh-TW"/>
        </w:rPr>
        <w:t>D</w:t>
      </w:r>
      <w:r>
        <w:rPr>
          <w:bCs/>
          <w:lang w:eastAsia="zh-TW"/>
        </w:rPr>
        <w:t>=</w:t>
      </w:r>
      <w:r>
        <w:rPr>
          <w:bCs/>
          <w:lang w:eastAsia="zh-TW"/>
        </w:rPr>
        <w:t>Danish</w:t>
      </w:r>
      <w:r>
        <w:rPr>
          <w:bCs/>
          <w:lang w:eastAsia="zh-TW"/>
        </w:rPr>
        <w:t xml:space="preserve">; </w:t>
      </w:r>
      <w:r>
        <w:rPr>
          <w:bCs/>
          <w:lang w:eastAsia="zh-TW"/>
        </w:rPr>
        <w:t>OW=other Whites</w:t>
      </w:r>
      <w:r>
        <w:rPr>
          <w:bCs/>
          <w:lang w:eastAsia="zh-TW"/>
        </w:rPr>
        <w:t>.</w:t>
      </w:r>
      <w:r>
        <w:rPr>
          <w:lang w:eastAsia="zh-TW"/>
        </w:rPr>
        <w:t xml:space="preserve"> Diamonds represent pooled ORs. Horizontal lines represent 95% CIs.</w:t>
      </w:r>
      <w:r>
        <w:br w:type="page"/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  <w:t>S2A.</w:t>
      </w:r>
    </w:p>
    <w:p>
      <w:pPr>
        <w:pStyle w:val="Normal"/>
        <w:rPr>
          <w:b/>
          <w:b/>
          <w:lang w:val="en-US" w:eastAsia="zh-TW"/>
        </w:rPr>
      </w:pPr>
      <w:r>
        <w:rPr>
          <w:b/>
          <w:lang w:val="en-US"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93345</wp:posOffset>
                </wp:positionV>
                <wp:extent cx="7193915" cy="301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3915" cy="301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Risk factor (studies) [ICH n/N, IS n/N]</w:t>
                              <w:tab/>
                              <w:t xml:space="preserve">                    </w:t>
                              <w:tab/>
                              <w:t xml:space="preserve">       OR (95% CI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ab/>
                              <w:tab/>
                              <w:t xml:space="preserve">           Within-group he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Between-group h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e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(inconsistency)        (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value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6.45pt;height:23.75pt;mso-wrap-distance-left:9.05pt;mso-wrap-distance-right:9.05pt;mso-wrap-distance-top:0pt;mso-wrap-distance-bottom:0pt;margin-top:7.35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851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Risk factor (studies) [ICH n/N, IS n/N]</w:t>
                        <w:tab/>
                        <w:t xml:space="preserve">                    </w:t>
                        <w:tab/>
                        <w:t xml:space="preserve">       OR (95% CI)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ab/>
                        <w:tab/>
                        <w:t xml:space="preserve">           Within-group het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Between-group h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et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851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 (inconsistency)        (p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>-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valu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rFonts w:ascii="Arial" w:hAnsi="Arial" w:cs="Arial"/>
          <w:i/>
          <w:i/>
          <w:iCs/>
          <w:color w:val="000000"/>
          <w:sz w:val="14"/>
          <w:szCs w:val="1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244080" cy="48977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3920" cy="4897800"/>
                          <a:chOff x="0" y="0"/>
                          <a:chExt cx="7243920" cy="4897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7243560" cy="489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41400" y="4541040"/>
                            <a:ext cx="2292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0680" y="45921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3276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6400" y="45921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704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5680" y="45921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7668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7400" y="45921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8132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2040" y="45921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8596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1680" y="4592160"/>
                            <a:ext cx="51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5600" y="45410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0880" y="43581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24960" y="4432320"/>
                            <a:ext cx="200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4383360"/>
                            <a:ext cx="22795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Alcohol-C (2)   [265/1024, 513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4354920"/>
                            <a:ext cx="1098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52 (1.28, 1.80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8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37840" y="41403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2240" y="4214520"/>
                            <a:ext cx="4564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165560"/>
                            <a:ext cx="2082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Alcohol-T (3)   [105/533, 240/1449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1655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25 (0.83, 1.81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39967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9720" y="37047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37400" y="3778920"/>
                            <a:ext cx="18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3730680"/>
                            <a:ext cx="223632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Smoking-C (2) [322/1024, 829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7299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09 (0.93, 1.27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20760" y="34869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97720" y="3561120"/>
                            <a:ext cx="1872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512880"/>
                            <a:ext cx="234504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Smoking-T (4) [2046/5446, 10476/2614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512160"/>
                            <a:ext cx="109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86 (0.73, 1.01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3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33433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3760" y="30510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50360" y="3125520"/>
                            <a:ext cx="383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077280"/>
                            <a:ext cx="208224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HC-C (2)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59/1024, 162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051000"/>
                            <a:ext cx="111492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31 (0.95, 1.82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1080" y="28332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75480" y="2907720"/>
                            <a:ext cx="102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859480"/>
                            <a:ext cx="2082240" cy="19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HC-T (2)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[34/298, 172/84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833200"/>
                            <a:ext cx="111492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43 (0.18, 1.04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7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26899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5440" y="23976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32760" y="2472120"/>
                            <a:ext cx="19710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423160"/>
                            <a:ext cx="2175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93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IH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-C (2)        [56/1024, 391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423160"/>
                            <a:ext cx="109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5 (0.10, 2.90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9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68040" y="21798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97760" y="2254320"/>
                            <a:ext cx="4744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05360"/>
                            <a:ext cx="2082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IH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-T (2)        [384/5141, 3533/2537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053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6 (0.37, 0.83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7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20365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040" y="17442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32760" y="1818720"/>
                            <a:ext cx="9309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769760"/>
                            <a:ext cx="18612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AF-C (2)          [20/1024, 252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697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3 (0.10, 0.49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5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0680" y="15264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75480" y="1600920"/>
                            <a:ext cx="587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552680"/>
                            <a:ext cx="208224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AF-T (2)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322/5141, 4181/2537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551960"/>
                            <a:ext cx="109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9 (0.18, 0.49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=55%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13831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7000" y="10908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45760" y="1165320"/>
                            <a:ext cx="1262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116360"/>
                            <a:ext cx="2082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M-C (2)         [102/1024, 465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163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1 (0.24, 2.07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9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6600" y="8730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93720" y="947520"/>
                            <a:ext cx="509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898560"/>
                            <a:ext cx="2175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M-T (4)         [1891/5446, 11635/2614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8985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48 (0.31, 0.74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=83%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2760" y="729720"/>
                            <a:ext cx="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2320" y="4374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63680" y="511920"/>
                            <a:ext cx="1695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62960"/>
                            <a:ext cx="2155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HTN-C (2)       [522/1024, 1284/268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62960"/>
                            <a:ext cx="111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12 (0.97, 1.30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42600" y="2196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68520" y="294120"/>
                            <a:ext cx="91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45880"/>
                            <a:ext cx="227952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HTN-T (4)       [4553/5446, 20453/2614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45160"/>
                            <a:ext cx="109800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49 (1.38, 1.61)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=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81320" y="219600"/>
                            <a:ext cx="0" cy="4321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24080" y="29412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&lt;0.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94752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5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160092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6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224856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98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295020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0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360360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03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4080" y="4257000"/>
                            <a:ext cx="1419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p=0.36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4694400"/>
                            <a:ext cx="641988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Risk factor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Risk factor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70.4pt;height:385.65pt" coordorigin="0,0" coordsize="11408,7713">
                <v:rect id="shape_0" stroked="f" o:allowincell="f" style="position:absolute;left:1;top:0;width:11406;height:771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900,7151" to="6510,715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57;top:7232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7151" to="2886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96;top:7232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3,7151" to="3523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245;top:7232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73,7151" to="4373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941;top:723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10,7151" to="5010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578;top:723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47,7151" to="5647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28;top:7232;width:8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7,7151" to="6497,72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5277;top:6863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5236,6980" to="5551,698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;top:6903;width:358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Alcohol-C (2)   [265/1024, 513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6858;width:172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52 (1.28, 1.80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8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5099;top:6520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4838,6637" to="5556,6637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6560;width:327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Alcohol-T (3)   [105/533, 240/1449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560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25 (0.83, 1.81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6294" to="2886,62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6,233l233,117l116,0l0,117xe" stroked="t" o:allowincell="f" style="position:absolute;left:4976;top:5834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4941,5951" to="5227,595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;top:5875;width:3521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Smoking-C (2) [322/1024, 829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874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09 (0.93, 1.27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6,233l233,117l116,0l0,117xe" fillcolor="black" stroked="t" o:allowincell="f" style="position:absolute;left:4757;top:5491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4721,5608" to="5015,560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5532;width:3692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Smoking-T (4) [2046/5446, 10476/2614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5531;width:172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86 (0.73, 1.01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3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5265" to="2886,52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5140;top:4805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4961,4922" to="5563,492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4846;width:3278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HC-C (2)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59/1024, 162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805;width:1755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31 (0.95, 1.82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4112;top:4462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3426,4579" to="5042,457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4503;width:3278;height:3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HC-T (2)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[34/298, 172/84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462;width:1755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43 (0.18, 1.04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7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4236" to="2886,42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6,233l233,117l116,0l0,117xe" stroked="t" o:allowincell="f" style="position:absolute;left:4339;top:3776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2886,3893" to="5989,3893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;top:3816;width:3425;height:162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93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IH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-C (2)        [56/1024, 391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816;width:172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5 (0.10, 2.90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9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4359;top:3433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4091,3550" to="4837,355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3473;width:327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IH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-T (2)        [384/5141, 3533/2537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473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6 (0.37, 0.83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7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3207" to="2886,32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6,233l233,117l116,0l0,117xe" stroked="t" o:allowincell="f" style="position:absolute;left:3537;top:2747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2886,2864" to="4351,2864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2787;width:293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AF-C (2)          [20/1024, 252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87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3 (0.10, 0.49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5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3749;top:2404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3426,2521" to="4350,252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2445;width:3278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AF-T (2)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322/5141, 4181/2537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444;width:172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9 (0.18, 0.49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=55%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2178" to="2886,217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4578;top:1718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3694,1835" to="5681,183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1758;width:327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M-C (2)         [102/1024, 465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758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1 (0.24, 2.07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9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4215;top:1375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3927,1492" to="4728,149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;top:1415;width:342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M-T (4)         [1891/5446, 11635/2614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415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48 (0.31, 0.74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=83%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6,1149" to="2886,11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4996;top:689;width:232;height:23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4982,806" to="5248,80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0;top:729;width:3394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HTN-C (2)       [522/1024, 1284/268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29;width:175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12 (0.97, 1.30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6,233l233,117l116,0l0,117xe" fillcolor="black" stroked="t" o:allowincell="f" style="position:absolute;left:5264;top:346;width:232;height:23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5305,463" to="5448,463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;top:387;width:3589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HTN-T (4)       [4553/5446, 20453/2614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86;width:1728;height: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49 (1.38, 1.61)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=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10,346" to="5010,71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9172;top:463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&lt;0.00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1492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50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2521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62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3541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98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4646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02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5675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03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2;top:6704;width:2235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p=0.36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7393;width:10109;height:3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Risk factor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Risk factor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left="480" w:hanging="480"/>
        <w:rPr>
          <w:b/>
          <w:b/>
          <w:lang w:eastAsia="zh-TW"/>
        </w:rPr>
      </w:pPr>
      <w:r>
        <w:rPr>
          <w:b/>
          <w:lang w:eastAsia="zh-TW"/>
        </w:rPr>
        <w:t>S2B.</w:t>
      </w:r>
    </w:p>
    <w:p>
      <w:pPr>
        <w:pStyle w:val="Normal"/>
        <w:spacing w:lineRule="auto" w:line="480"/>
        <w:ind w:left="480" w:hanging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7296785" cy="47053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6840" cy="4705200"/>
                          <a:chOff x="0" y="0"/>
                          <a:chExt cx="7296840" cy="47052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0"/>
                            <a:ext cx="7296120" cy="470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071440" y="4269600"/>
                            <a:ext cx="2113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0080" y="432108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71440" y="4269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2920" y="432108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62840" y="4269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0560" y="432108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200" y="4269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4360" y="43210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98280" y="4269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1440" y="43210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85360" y="4269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0760" y="40824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02120" y="4156560"/>
                            <a:ext cx="70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4103280"/>
                            <a:ext cx="241308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Alcohol-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W (2)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[305/115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, 1830/493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6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4103280"/>
                            <a:ext cx="1238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1 (0.43, 1.16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8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63800" y="38556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45800" y="3930120"/>
                            <a:ext cx="182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40" y="3876840"/>
                            <a:ext cx="233424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Alcohol-D (1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276/2813, 2432/29660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38768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22 (1.07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1440" y="3707640"/>
                            <a:ext cx="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8280" y="3406680"/>
                            <a:ext cx="147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62680" y="3481200"/>
                            <a:ext cx="474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40" y="3433320"/>
                            <a:ext cx="245628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Smoking-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W (5) [579/217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, 3203/974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7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3433320"/>
                            <a:ext cx="142956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6 (0.54, 1.06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89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6720" y="318060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02640" y="3254400"/>
                            <a:ext cx="10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20" y="3206880"/>
                            <a:ext cx="260172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Smoking-D (1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1172/2879, 18676/3537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32061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61 (0.57, 0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1440" y="3027600"/>
                            <a:ext cx="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3840" y="273168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36880" y="2806200"/>
                            <a:ext cx="457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28560" y="2752560"/>
                            <a:ext cx="150048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47 (0.34, 0.65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1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11360" y="250524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84720" y="2579400"/>
                            <a:ext cx="191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20" y="2526120"/>
                            <a:ext cx="2291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IHD-D (1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267/3429, 3380/3281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25261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4 (0.64,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1440" y="2352600"/>
                            <a:ext cx="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2680" y="2052360"/>
                            <a:ext cx="14724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2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2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28360" y="2126160"/>
                            <a:ext cx="695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073240"/>
                            <a:ext cx="2291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AF-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W (4)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[148/136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6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, 1475/622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2073240"/>
                            <a:ext cx="1319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36 (0.22, 0.59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8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28280" y="18255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36560" y="1899360"/>
                            <a:ext cx="138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846440"/>
                            <a:ext cx="2291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AF-D (1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484/3480, 5810/3320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1846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6 (0.69,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1440" y="1677600"/>
                            <a:ext cx="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5000" y="137664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80240" y="1450800"/>
                            <a:ext cx="35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402560"/>
                            <a:ext cx="236016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M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-OW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(6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301/222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6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, 1989/101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50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1402560"/>
                            <a:ext cx="154800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62 (0.48, 0.79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6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02360" y="1149840"/>
                            <a:ext cx="147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94080" y="1224360"/>
                            <a:ext cx="156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176480"/>
                            <a:ext cx="221040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DM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-D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(1)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[382/3501, 4822/3348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11761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3 (0.65, 0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1440" y="997560"/>
                            <a:ext cx="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1600" y="70164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1320" y="775440"/>
                            <a:ext cx="487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60" y="722520"/>
                            <a:ext cx="1661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93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HTN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-OW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(6)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1359/222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6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, 6004/101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50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700920"/>
                            <a:ext cx="1658160" cy="12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13 (0.80, 1.60)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I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=9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80920" y="47484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97840" y="549360"/>
                            <a:ext cx="108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40" y="496080"/>
                            <a:ext cx="2334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HTN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-D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(1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)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1593/3382, 16406/33687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4960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94 (0.87, 1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98280" y="474840"/>
                            <a:ext cx="0" cy="37947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8120" y="4502160"/>
                            <a:ext cx="660096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Risk factor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Risk factor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59868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3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127836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2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189936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257940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0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325440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2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1680" y="3930120"/>
                            <a:ext cx="3625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eastAsia="zh-TW" w:bidi="ar-SA"/>
                                </w:rPr>
                                <w:t>p=0.0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" y="2741760"/>
                            <a:ext cx="22917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IHD-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W (3)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[53/766, 614/4465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74.55pt;height:370.5pt" coordorigin="0,0" coordsize="11491,7410">
                <v:rect id="shape_0" stroked="f" o:allowincell="f" style="position:absolute;left:1;top:0;width:11489;height:740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262,6724" to="6590,672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34;top:680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6724" to="3262,68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10;top:680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36,6724" to="4036,68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30;top:680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7,6724" to="5057,68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755;top:680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4,6724" to="5824,68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522;top:680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91,6724" to="6591,68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5324;top:6429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885,6546" to="5987,6546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;top:6462;width:3799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Alcohol-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O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W (2)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[305/115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3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, 1830/493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6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6462;width:1950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1 (0.43, 1.16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8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6,233l233,117l116,0l0,117xe" fillcolor="black" stroked="t" o:allowincell="f" style="position:absolute;left:5927;top:6072;width:232;height:232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899,6189" to="6185,618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2;top:6105;width:3675;height: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Alcohol-D (1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276/2813, 2432/29660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6105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22 (1.07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5839" to="3262,58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4" path="m0,117l117,234l233,117l117,0l0,117xe" stroked="t" o:allowincell="f" style="position:absolute;left:5399;top:5365;width:232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138,5482" to="5884,548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2;top:5407;width:3867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Smoking-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O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W (5) [579/217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, 3203/974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7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5407;width:2250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6 (0.54, 1.06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89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6l116,233l233,116l116,0l0,116xe" fillcolor="black" stroked="t" o:allowincell="f" style="position:absolute;left:5160;top:5009;width:232;height:232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201,5125" to="5364,512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;top:5050;width:4096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Smoking-D (1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1172/2879, 18676/3537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504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61 (0.57, 0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4768" to="3262,476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7l116,233l233,117l116,0l0,117xe" stroked="t" o:allowincell="f" style="position:absolute;left:4872;top:4302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625,4419" to="5344,441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659;top:4335;width:2362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47 (0.34, 0.65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1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5372;top:3945;width:232;height:232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330,4062" to="5630,40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;top:3978;width:3608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IHD-D (1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267/3429, 3380/3281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397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4 (0.64,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3705" to="3262,370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2,233" path="m0,116l116,233l232,116l116,0l0,116xe" stroked="t" o:allowincell="f" style="position:absolute;left:4571;top:3232;width:231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139,3348" to="5234,334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3265;width:3608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AF-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O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W (4)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[148/136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6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, 1475/622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4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3265;width:2077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36 (0.22, 0.59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8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6l117,233l233,116l117,0l0,116xe" fillcolor="black" stroked="t" o:allowincell="f" style="position:absolute;left:5399;top:2875;width:232;height:232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412,2991" to="5630,299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2908;width:3608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AF-D (1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484/3480, 5810/3320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290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6 (0.69,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2642" to="3262,26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5173;top:216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008,2285" to="5562,228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2209;width:3716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M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-OW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(6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301/222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6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, 1989/101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50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2209;width:2437;height:2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62 (0.48, 0.79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6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4" path="m0,117l117,234l233,117l117,0l0,117xe" fillcolor="black" stroked="t" o:allowincell="f" style="position:absolute;left:5358;top:1811;width:232;height:233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345,1928" to="5590,192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1853;width:3480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DM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-D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(1)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[382/3501, 4822/3348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185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3 (0.65, 0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2,1571" to="3262,15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5845;top:1105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577,1221" to="6343,122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0;top:1138;width:2616;height:162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93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HTN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-OW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(6)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1359/222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6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, 6004/101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50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1104;width:2610;height:1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13 (0.80, 1.60)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I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=9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0,117l117,233l233,117l117,0l0,117xe" fillcolor="black" stroked="t" o:allowincell="f" style="position:absolute;left:5639;top:748;width:232;height:232;mso-wrap-style:none;v-text-anchor:middle;mso-position-horizontal-relative:char">
                  <v:fill o:detectmouseclick="t" type="solid" color2="white"/>
                  <v:stroke color="black" weight="9000" joinstyle="round" endcap="flat"/>
                  <w10:wrap type="none"/>
                </v:shape>
                <v:line id="shape_0" from="5666,865" to="5836,86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2;top:781;width:367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HTN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-D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(1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)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1593/3382, 16406/33687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78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94 (0.87, 1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4,748" to="5824,672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90;top:7090;width:10394;height:3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Risk factor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Risk factor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943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3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2013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2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2991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4062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0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5125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2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4;top:6189;width:570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eastAsia="zh-TW" w:bidi="ar-SA"/>
                          </w:rPr>
                          <w:t>p=0.0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;top:4318;width:360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IHD-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>O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W (3)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[53/766, 614/4465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035</wp:posOffset>
                </wp:positionH>
                <wp:positionV relativeFrom="paragraph">
                  <wp:posOffset>48895</wp:posOffset>
                </wp:positionV>
                <wp:extent cx="7121525" cy="2940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1525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Risk factor (studies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[ICH n/N, IS n/N]</w:t>
                              <w:tab/>
                              <w:t xml:space="preserve">                 </w:t>
                              <w:tab/>
                              <w:t xml:space="preserve">                      OR (95% CI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ab/>
                              <w:tab/>
                              <w:t xml:space="preserve">           </w:t>
                              <w:tab/>
                              <w:t>Within-group he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Between-group h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e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</w:t>
                              <w:tab/>
                              <w:t>(inconsistency)        (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value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75pt;height:23.15pt;mso-wrap-distance-left:9.05pt;mso-wrap-distance-right:9.05pt;mso-wrap-distance-top:0pt;mso-wrap-distance-bottom:0pt;margin-top:3.85pt;mso-position-vertical-relative:text;margin-left:2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851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Risk factor (studies)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[ICH n/N, IS n/N]</w:t>
                        <w:tab/>
                        <w:t xml:space="preserve">                 </w:t>
                        <w:tab/>
                        <w:t xml:space="preserve">                      OR (95% CI)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ab/>
                        <w:tab/>
                        <w:t xml:space="preserve">           </w:t>
                        <w:tab/>
                        <w:t>Within-group het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Between-group h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et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851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 </w:t>
                        <w:tab/>
                        <w:t>(inconsistency)        (p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>-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valu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</w:rPr>
  </w:style>
  <w:style w:type="character" w:styleId="WW8Num8z0">
    <w:name w:val="WW8Num8z0"/>
    <w:qFormat/>
    <w:rPr>
      <w:b w:val="false"/>
      <w:i w:val="false"/>
      <w:sz w:val="24"/>
    </w:rPr>
  </w:style>
  <w:style w:type="character" w:styleId="WW8Num9z0">
    <w:name w:val="WW8Num9z0"/>
    <w:qFormat/>
    <w:rPr>
      <w:b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sz w:val="20"/>
    </w:rPr>
  </w:style>
  <w:style w:type="character" w:styleId="WW8Num13z0">
    <w:name w:val="WW8Num13z0"/>
    <w:qFormat/>
    <w:rPr>
      <w:b/>
      <w:sz w:val="20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lang w:val="en-GB"/>
    </w:rPr>
  </w:style>
  <w:style w:type="character" w:styleId="Style15">
    <w:name w:val="頁尾 字元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basedOn w:val="Style13"/>
    <w:qFormat/>
    <w:rPr/>
  </w:style>
  <w:style w:type="character" w:styleId="Style18">
    <w:name w:val="註解主旨 字元"/>
    <w:qFormat/>
    <w:rPr>
      <w:b/>
      <w:bCs/>
    </w:rPr>
  </w:style>
  <w:style w:type="character" w:styleId="Style19">
    <w:name w:val="註解方塊文字 字元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本文 字元"/>
    <w:qFormat/>
    <w:rPr>
      <w:rFonts w:eastAsia="Times New Roman"/>
      <w:sz w:val="24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1">
    <w:name w:val="List Paragraph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  <w:lang w:val="en-US"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ListParagraph2">
    <w:name w:val="List Paragraph2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8:27:00Z</dcterms:created>
  <dc:creator>TSAI Chung-fen</dc:creator>
  <dc:description/>
  <dc:language>en-US</dc:language>
  <cp:lastModifiedBy>Josephine</cp:lastModifiedBy>
  <cp:lastPrinted>2014-05-01T18:05:00Z</cp:lastPrinted>
  <dcterms:modified xsi:type="dcterms:W3CDTF">2015-11-03T08:27:00Z</dcterms:modified>
  <cp:revision>2</cp:revision>
  <dc:subject/>
  <dc:title>Table1</dc:title>
</cp:coreProperties>
</file>